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554C9" w14:textId="2D8323A6" w:rsidR="00E3128F" w:rsidRPr="009B76B2" w:rsidRDefault="00975CC3" w:rsidP="00E3128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4</w:t>
      </w:r>
      <w:r w:rsidR="00E3128F" w:rsidRPr="009B76B2">
        <w:rPr>
          <w:rFonts w:ascii="Times New Roman" w:hAnsi="Times New Roman" w:cs="Times New Roman"/>
          <w:sz w:val="20"/>
          <w:szCs w:val="20"/>
        </w:rPr>
        <w:t>. Laboratory data</w:t>
      </w:r>
    </w:p>
    <w:tbl>
      <w:tblPr>
        <w:tblStyle w:val="a3"/>
        <w:tblW w:w="11625" w:type="dxa"/>
        <w:tblInd w:w="-15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6"/>
        <w:gridCol w:w="1559"/>
        <w:gridCol w:w="1701"/>
        <w:gridCol w:w="1134"/>
        <w:gridCol w:w="81"/>
        <w:gridCol w:w="1620"/>
        <w:gridCol w:w="1560"/>
        <w:gridCol w:w="1134"/>
      </w:tblGrid>
      <w:tr w:rsidR="00E3128F" w:rsidRPr="009B76B2" w14:paraId="36A7D301" w14:textId="77777777" w:rsidTr="00370BB3">
        <w:trPr>
          <w:trHeight w:val="382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noWrap/>
          </w:tcPr>
          <w:p w14:paraId="1892855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left w:val="nil"/>
              <w:right w:val="nil"/>
            </w:tcBorders>
            <w:noWrap/>
          </w:tcPr>
          <w:p w14:paraId="4811A6F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81" w:type="dxa"/>
            <w:vMerge w:val="restart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3FBF4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4"/>
                <w:szCs w:val="2"/>
              </w:rPr>
            </w:pPr>
          </w:p>
        </w:tc>
        <w:tc>
          <w:tcPr>
            <w:tcW w:w="4314" w:type="dxa"/>
            <w:gridSpan w:val="3"/>
            <w:tcBorders>
              <w:left w:val="nil"/>
              <w:right w:val="nil"/>
            </w:tcBorders>
            <w:noWrap/>
          </w:tcPr>
          <w:p w14:paraId="7098F2C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E3128F" w:rsidRPr="009B76B2" w14:paraId="20157D92" w14:textId="77777777" w:rsidTr="00370BB3">
        <w:trPr>
          <w:trHeight w:val="49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56A51A" w14:textId="77777777" w:rsidR="00E3128F" w:rsidRPr="009B76B2" w:rsidRDefault="00E3128F" w:rsidP="00370BB3">
            <w:pPr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8CB3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7A3C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259F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  <w:tc>
          <w:tcPr>
            <w:tcW w:w="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A412DD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4"/>
                <w:szCs w:val="2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879EC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2982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3C69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</w:tr>
      <w:tr w:rsidR="00E3128F" w:rsidRPr="009B76B2" w14:paraId="0599BAD1" w14:textId="77777777" w:rsidTr="00370BB3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7F1C28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White blood cell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count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/</w:t>
            </w:r>
            <w:proofErr w:type="spellStart"/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682DB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AF3AD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72520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AC2C32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4"/>
                <w:szCs w:val="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C5370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DD30E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A9151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E3128F" w:rsidRPr="009B76B2" w14:paraId="5E7AD223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099A5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&lt;3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583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9 (1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E07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45 (1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F0EB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9397D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4"/>
                <w:szCs w:val="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9A8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8 (15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05F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9 (1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A58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15EABC00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C603C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3500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,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4974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10 (3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F1C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290 (3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6621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32DD23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605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83 (3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C35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7 (3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247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458CF97B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B0146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9000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B9E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64 (5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230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506 (5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10DD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19D282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A56B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19 (5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1ED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50 (5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0A1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530353D6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BAC37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Hemoglob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98B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888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89A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4A48BE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72A3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E33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4BA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E3128F" w:rsidRPr="009B76B2" w14:paraId="0136F35D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41BDF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male, &lt;13.5; female, &lt;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1FC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49 (6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6F4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497 (5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D9A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D9BF1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4FD5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78 (6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7FBF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70 (6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881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4C698EE5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2E6D1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male, 13.5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; female, 11.5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A3F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7 (3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F70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31869</w:t>
            </w: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4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BF9C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D49BF9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4F6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6 (3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1CE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6 (3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895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6A57E639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BBB31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ind w:leftChars="-3" w:left="-7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Platelet 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count 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x10^5/</w:t>
            </w:r>
            <w:proofErr w:type="spellStart"/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EBA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C0A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D0F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2257F7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726B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4D5F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CB1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E3128F" w:rsidRPr="009B76B2" w14:paraId="4DCF713C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80880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&lt;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F0A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9 (2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8AC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57 (1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23B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A1E261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E43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00 (2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652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99 (2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315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195A4F93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7EA55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1.5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,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890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96 (6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D78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951 (7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4DA3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A937CD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30C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64 (6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D7E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70 (6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91E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705BCF56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B7466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3.5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D372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6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9EC0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17 (1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6AA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2C7BB7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A72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5 (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E0A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9 (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642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7D66F268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E10E7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lbum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2EB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C9A5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9F6B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0A8EA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F4F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6509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CA6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E3128F" w:rsidRPr="009B76B2" w14:paraId="32C8A488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E73B1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&lt;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4D8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04 (8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1F9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227 (7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840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111F10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7CC4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29 (8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28A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60 (8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222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604A5542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CCCFF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4.0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397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3 (1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5F9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73 (2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19B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2029D1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3F2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9 (12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F0C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6 (1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5AE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7BDA99EF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5B7FE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5E2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873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E1C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3BBA4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490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8E8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A9B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E3128F" w:rsidRPr="009B76B2" w14:paraId="685BB24E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05878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EA3C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04 (7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DB4E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027 (8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1D0D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A44D18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2A4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50 (7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671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15 (8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7D46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28F" w:rsidRPr="009B76B2" w14:paraId="3AD576C1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43A19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1.2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89C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83 (2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6A9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25 (1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9287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E53789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F44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5 (2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FCD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1 (1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8B50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6810C4DB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9A05B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9F8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90B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05B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4B4D32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AC2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FDC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A7B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E3128F" w:rsidRPr="009B76B2" w14:paraId="1D2C16E5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CEF0E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E2B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15 (7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B51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933 (8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C2F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188F2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2DD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71 (7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E33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40 (8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E1C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0408AB71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7031E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35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6B0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2 (2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5F7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28 (1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C22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D3555A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4527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5 (2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8FA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5 (1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D87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6DD037B2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5C499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4046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206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538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FA7288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C67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8DE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C13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E3128F" w:rsidRPr="009B76B2" w14:paraId="36AA1AAF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58F23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12C1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43 (8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A02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4208 (8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F9E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9235D6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FDC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83 (8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5CD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09 (8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4C2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5B57CA33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E6CFD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35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EF5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9 (1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B6C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86 (1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0849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80A9DF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1CB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7 (15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5D1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9 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0A1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3CB2AA6A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4DDD1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L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E8C3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0C6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668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E8B2E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D13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CC2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9FB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E3128F" w:rsidRPr="009B76B2" w14:paraId="42D941E3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08A69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B92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72 (8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F0E2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355 (8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ABF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F98B6C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85D5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17 (8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87E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01 (8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A23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4E8BB63F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1869F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340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63D7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8 (1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689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284 (1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E2B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85641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DB3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5 (1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8A0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7 (1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0FD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4650C96C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B747D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Blood urea nitroge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C4F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009B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2C71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7BB97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898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3AB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1178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E3128F" w:rsidRPr="009B76B2" w14:paraId="42B53AFB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C1F3C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lastRenderedPageBreak/>
              <w:t xml:space="preserve"> 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02F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63 (3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59C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642 (5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186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DD618B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D7C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1 (3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9E3F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3 (3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A297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70DC8612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48221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20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108B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49 (6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82A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578 (4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C62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BF109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75E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78 (6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F5B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65 (6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478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5EF86C90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053ED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erum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A0D0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17 (0.79-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0CC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84 (0.65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FCA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EFDFB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5BE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15 (0.79-2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806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12 (0.77-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A3D2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</w:tr>
      <w:tr w:rsidR="00E3128F" w:rsidRPr="009B76B2" w14:paraId="6FC5E00D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9AC05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eGFR (mL/min per 1.73m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489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4.5 (28.1-8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47D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1 (52.4-1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BB4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9695BA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DF7F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5.6 (28.4-8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EF14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8.1 (28.5-8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519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E3128F" w:rsidRPr="009B76B2" w14:paraId="59572665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13688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erum so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5B0C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DD6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456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1F7845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B8E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36D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32F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E3128F" w:rsidRPr="009B76B2" w14:paraId="48D68FA8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8CEA6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&lt;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ADF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0 (3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B9B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648 (3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38B5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E35EEC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6ED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23 (3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BFA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85 (3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E38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6964E625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20E66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138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,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4E3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96 (6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B60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454 (6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82C8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45089D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A8D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50 (6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495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23 (6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92B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4720E75B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E02B7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146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B083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 (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5EDE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61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3C5C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D7327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E56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1 (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EA1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9 (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977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3C6DC981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86533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CRP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38E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0A6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ABC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F70623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A44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13A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983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3128F" w:rsidRPr="009B76B2" w14:paraId="01F2AD4E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82AEF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4013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5 (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EA3F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16 (1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3665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0A1828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A4E75" w14:textId="77777777" w:rsidR="00E3128F" w:rsidRPr="009B76B2" w:rsidRDefault="00E3128F" w:rsidP="00370BB3">
            <w:pPr>
              <w:adjustRightInd w:val="0"/>
              <w:spacing w:line="276" w:lineRule="auto"/>
              <w:ind w:leftChars="-50" w:left="-120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2 (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ECC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4 (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8FF2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70640C78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F4D25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0.1&lt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F6D0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07 (9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1F5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6434 (8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B02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85076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9296B" w14:textId="77777777" w:rsidR="00E3128F" w:rsidRPr="009B76B2" w:rsidRDefault="00E3128F" w:rsidP="00370BB3">
            <w:pPr>
              <w:adjustRightInd w:val="0"/>
              <w:spacing w:line="276" w:lineRule="auto"/>
              <w:ind w:leftChars="-50" w:lef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30 (92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E09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47 (9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B7D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37A147FD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F5579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PTT (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E2C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F456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9C4C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B63FBC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F2C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166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648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E3128F" w:rsidRPr="009B76B2" w14:paraId="0A0BEA1B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3908C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2A5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3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D4EFF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097 (2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C8A37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B0F4A4D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6282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1 (1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9FCD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7 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190E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114419B5" w14:textId="77777777" w:rsidTr="00370BB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0D43F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30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, </w:t>
            </w:r>
            <w:r w:rsidRPr="009B76B2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≦</w:t>
            </w: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1E7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4 (5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CDA8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312 (6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4D5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16B52BB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180C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0 (5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68959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5 (6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FD0A4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28F" w:rsidRPr="009B76B2" w14:paraId="0A390702" w14:textId="77777777" w:rsidTr="00370BB3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9AE2D5" w14:textId="77777777" w:rsidR="00E3128F" w:rsidRPr="009B76B2" w:rsidRDefault="00E3128F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 40&l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FCFA6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8 (3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FAA3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142 (12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20DE6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</w:tcPr>
          <w:p w14:paraId="5A6BE53A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5D681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86 (29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431D68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46 (26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BF313" w14:textId="77777777" w:rsidR="00E3128F" w:rsidRPr="009B76B2" w:rsidRDefault="00E3128F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CE88CE" w14:textId="77777777" w:rsidR="00E3128F" w:rsidRPr="009B76B2" w:rsidRDefault="00E3128F" w:rsidP="00E3128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76B2">
        <w:rPr>
          <w:rFonts w:ascii="Times New Roman" w:hAnsi="Times New Roman" w:cs="Times New Roman"/>
          <w:sz w:val="20"/>
          <w:szCs w:val="20"/>
        </w:rPr>
        <w:t>Data are presented as number (percentage) or median (interquartile).</w:t>
      </w:r>
    </w:p>
    <w:p w14:paraId="36631FB4" w14:textId="77777777" w:rsidR="00E3128F" w:rsidRPr="009B76B2" w:rsidRDefault="00E3128F" w:rsidP="00E3128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76B2">
        <w:rPr>
          <w:rFonts w:ascii="Times New Roman" w:hAnsi="Times New Roman" w:cs="Times New Roman"/>
          <w:sz w:val="20"/>
          <w:szCs w:val="20"/>
        </w:rPr>
        <w:t>AT, antithrombotic drug group; AST, aspartate aminotransferase; ALT, alanine aminotransferase; ALP, alkaline phosphatase; eGFR, estimated glomerular filtration rate; CRP,</w:t>
      </w:r>
      <w:r w:rsidRPr="009B76B2">
        <w:t xml:space="preserve"> </w:t>
      </w:r>
      <w:r w:rsidRPr="009B76B2">
        <w:rPr>
          <w:rFonts w:ascii="Times New Roman" w:hAnsi="Times New Roman" w:cs="Times New Roman"/>
          <w:sz w:val="20"/>
          <w:szCs w:val="20"/>
        </w:rPr>
        <w:t>C-reactive protein; APTT,</w:t>
      </w:r>
      <w:r w:rsidRPr="009B76B2">
        <w:t xml:space="preserve"> </w:t>
      </w:r>
      <w:r w:rsidRPr="009B76B2">
        <w:rPr>
          <w:rFonts w:ascii="Times New Roman" w:hAnsi="Times New Roman" w:cs="Times New Roman"/>
          <w:sz w:val="20"/>
          <w:szCs w:val="20"/>
        </w:rPr>
        <w:t>activated partial thromboplastin time.</w:t>
      </w:r>
    </w:p>
    <w:p w14:paraId="13C40034" w14:textId="77777777" w:rsidR="00E3128F" w:rsidRPr="009B76B2" w:rsidRDefault="00E3128F" w:rsidP="00E3128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1488D20" w14:textId="0F03B5F4" w:rsidR="00E3128F" w:rsidRPr="009B76B2" w:rsidRDefault="00E3128F" w:rsidP="00E3128F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E3128F" w:rsidRPr="009B76B2" w:rsidSect="005457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28F"/>
    <w:rsid w:val="00021E74"/>
    <w:rsid w:val="002062A9"/>
    <w:rsid w:val="002540EA"/>
    <w:rsid w:val="002855E6"/>
    <w:rsid w:val="002A00E5"/>
    <w:rsid w:val="002D1F55"/>
    <w:rsid w:val="00373EDB"/>
    <w:rsid w:val="003876C3"/>
    <w:rsid w:val="003B0EFD"/>
    <w:rsid w:val="003D3D2A"/>
    <w:rsid w:val="00414C5C"/>
    <w:rsid w:val="0043259B"/>
    <w:rsid w:val="00447CFF"/>
    <w:rsid w:val="004718F6"/>
    <w:rsid w:val="005457B8"/>
    <w:rsid w:val="005816F6"/>
    <w:rsid w:val="006861CE"/>
    <w:rsid w:val="00690973"/>
    <w:rsid w:val="007C710F"/>
    <w:rsid w:val="007E36BC"/>
    <w:rsid w:val="00805C9F"/>
    <w:rsid w:val="00817DE1"/>
    <w:rsid w:val="00833329"/>
    <w:rsid w:val="00962A2C"/>
    <w:rsid w:val="00975CC3"/>
    <w:rsid w:val="009F0809"/>
    <w:rsid w:val="00A63C81"/>
    <w:rsid w:val="00AB7F9F"/>
    <w:rsid w:val="00B934A0"/>
    <w:rsid w:val="00BD54C5"/>
    <w:rsid w:val="00C32966"/>
    <w:rsid w:val="00D2772F"/>
    <w:rsid w:val="00E3128F"/>
    <w:rsid w:val="00EE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C4360"/>
  <w15:chartTrackingRefBased/>
  <w15:docId w15:val="{47F5F024-5B89-D148-802E-C1C24F66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28F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128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31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 義</dc:creator>
  <cp:keywords/>
  <dc:description/>
  <cp:lastModifiedBy>松岡 義</cp:lastModifiedBy>
  <cp:revision>2</cp:revision>
  <dcterms:created xsi:type="dcterms:W3CDTF">2021-04-08T16:03:00Z</dcterms:created>
  <dcterms:modified xsi:type="dcterms:W3CDTF">2021-04-08T16:03:00Z</dcterms:modified>
</cp:coreProperties>
</file>